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  <w:r w:rsidRPr="00BA5913">
        <w:rPr>
          <w:rFonts w:ascii="Arial" w:hAnsi="Arial" w:cs="Arial"/>
          <w:color w:val="000000" w:themeColor="text1"/>
          <w:sz w:val="18"/>
        </w:rPr>
        <w:t>&gt;AncLAAO-N1_dna</w:t>
      </w: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  <w:r w:rsidRPr="00BA5913">
        <w:rPr>
          <w:rFonts w:ascii="Arial" w:hAnsi="Arial" w:cs="Arial"/>
          <w:color w:val="000000" w:themeColor="text1"/>
          <w:sz w:val="18"/>
        </w:rPr>
        <w:t>ATGACACATTACAAATTTGGCAACGAAATCAGCGACAAGAGCATCCCGAAGCAAGTTAAAGTGGCAATTGTTGGCGCCGGCATGAGCGGTCTGTATAGCGCATGGCGCTTACAGAATGAGGCCAATACCCAAGATCTGGCAATCTTTGAGCGCAGCGATCGTACCGGCGGCCGCTTAGACAGTGATCTGATTGAGTTTAAAAATCAGCGCAGCGGCCCCGAAACCCCGAGCACCATCACCGTGAAGGAAGAGCAAGGTGGCATGCGTTTTCTGTTCGAGGGTATGGACGATTTAATGGCTTTATTTCTGAAATTAGATTTACAAGATCAGATCGTGCCGTTTCCGATGAATAGCGGCGGCAACAATCGTTTATATTTCCGCGGCGAGAGTTTCAGTGTGAACGATGCCCAGCAAGATGACTACGCAATTTGGAGCCATTTATACAATCTGGACCCGAGCGAGCAAGGTGTGAATCCGAAAGATATCATCAATGTGGTGTTTAACCGTATTTTACAAGCTAACCCGCAGTTTGATGCACGTCCGGAAGTTCGTGGTCCGGAGTTTTGGCAGAGCTTTCGTTTAGAGTGCCAATGGCAAGGTAAGACTTTAAACGAATGGACTTTATGGGATTTATTCACCGACATGGGCTATAGCCAAGAATGCATCACCATGCTGTATCGCGTGCTGGGTTTTAATGGCACCTTTTTAAGCAAAATGAACGCCGGTGTGGCCTATCAACTGCTGGAAGACTTCCCCGCTGATGTGCAGTTCAAGACCTTCAAGGACGGTTTTAGTACTTTACCGAATGCCTTAGTGGACAAGATCGGCACCGATAAGATTCATCTGCAAACCAGTATTGAAGAGATCGATTTCGATGAGGCCAGCGGCAAATACGTGTTACACTATACCCATACCGACGAGCATGGCCAAGTTCATAAGGGCCAAGTTAAAGCCGAGAAGGTGATTTTAGGTCTGCCTCGTCTGGCTTTAGAAAAACTGTTCGTGCGCAGCAACGCCTTCAATCGTCTGGAAAAGAAGCGTAGCGAACAGCTGTGGAACACTTTACAGAGCGCCAGCAATCAGCCGCTGCTGAAAATCAATTTATACTACGACACCGCATGGTGGGGTCGTGGCATTACCGGCCGTCCGGCAGTGGAATTCGGTCCGAACTTCGCAGATTTACCGACTGGTAGCGTGTACCCGTTTTACGCCGTGAATGACGAACTGGCAGCCGCCTTAATGTACGAGGAGCGTCATACCAATCCGAGCCAAGATACCCAGCACAAGTTAGATGGCATCAATAGTGAAAAGTACGAGCGTCCGGCCGCTTTAACCATTTATTGTGATTACTTAAATATTAACTTCTGGAGTGCTTTACAGAACAAAGGCGAGCTGTACCATCATCCGCACCAAGATGAATACGTGGAGAGCGTGCCGAGCGATATCTATCCGGCCAGCACCGCAGTGGTGCAGCAAGCTACCAAATTCTTTAAAGACATCTTTAATACCCACTATGTGCCGGAGCCTATTCTGACCAGCGCACGTATTTGGGAGGGCAGCGTGAATTTCGATGTGCCCGCTAGCCAGCAGTTTGGCTTTGGTGTTCACCAGTGGGCAGTGGGTGCCAATGACAAACAAGTTATGGAGGATTTAGTTGAACCGCTGCCGAATCTGTTTACTTGTGGCGAAGCCTTCAGCGATTACCAAGGTTGGGTGGAGGGTGCTTTACGCAGCACAGATTTAGTTCTGGAGAAAGGTTTTGGTCTGGCACCGCTGAGTGAAGTGTATGAACAGAACACCCATATTAGCAGCAGCGAAGCCATTAAAGCCGTGTACGAGGAGAATAGTAGCAAACTGATCAATCAGTATATTGACCCGAACTTTAGCGCCAATACCGCCCCGATTGAGAAATTAGCCGATGTGAACAGCGTTATCGGTGTTAATTTAAGCTATTTCGATAAACCT</w:t>
      </w: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  <w:r w:rsidRPr="00BA5913">
        <w:rPr>
          <w:rFonts w:ascii="Arial" w:hAnsi="Arial" w:cs="Arial"/>
          <w:color w:val="000000" w:themeColor="text1"/>
          <w:sz w:val="18"/>
        </w:rPr>
        <w:t>&gt;AncLAAO-N4_dna</w:t>
      </w: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  <w:r w:rsidRPr="00BA5913">
        <w:rPr>
          <w:rFonts w:ascii="Arial" w:hAnsi="Arial" w:cs="Arial"/>
          <w:color w:val="000000" w:themeColor="text1"/>
          <w:sz w:val="18"/>
        </w:rPr>
        <w:t>ATGGGCACCCACTACACCTTCGGCAAGGAAATCACCGACAAACCGCTGCCGACCCAAGTGAAGGTTGCGATTGTGGGTGCGGGCATGAGCGGCCTGTATAGCGCGTGGCGTCTGCAGCAAGAGGCGAACTGCCAGGATCTGGCGATCTTCGAACGTAGCAACCGTACCGGTGGCCGTCTGGACAGCGATCTGATCGAGTTTAAGAACCTGCGTAGCGAAACCCCGAAGACCATTACCGTTAAAGAGGAACAAGGTGGCATGCGTTTCCTGTTTGACGGTATGGACGATCTGATGGCGCTGTTCCTGAAACTGAACCTGCAGGACGATATCGTGCCGTTTCCGATGAACAGCGGTGGCAACAACCGTCTGTTCTTTCGTGGTGAGAGCTTCAGCGTTGAAGATGCGCAGCAAGACGATTACGCGATTTGGAGCCACCTGTATAACCTGGACCAAAGCGAACAGGGCGTGAACCCGAAAGATATCGTTAACGTGGTTTTCAACCGTATTCTGGAGGCGAACCCGCAATTTCAGCAACGTCCGGAAGTGCGTGGTCCGGAATTCTGGCAGGCGTTTCGTCTGGAGTGCCAGTGGCAAGGCCAGACCCTGAACGAATGGACCCTGTGGGACCTGTACACCGATATGGGTTATAGCCAGGAATGCATCAACATGCTGTACCGTGTTCTGGGTTTCAACGGCACCTTTCTGAGCCAAATGAACGCGGGCGTGGCGTATCAGCTGCTGGAGGACTTCCCGGCGGGTGTTCAATTCAAGACCTTTAAAGATGGCTTTAGCACCCTGCCGAACAAACTGGTGGAGGAAGTGGGTACCGACAACATCCACCTGCAGACCAGCATCGAGGAAATTGATTTCGCGGAGGAAAGCGGCCTGTACAGCCTGCACTATAGCCACACCGACGAGCACGGTCGTGTTCACAAAGGCCAAGTGAAGGCGGAAAAAGTTATTCTGGGTCTGCCGCGTCTGGCGCTGGAGAAGCTGTTCGTGCGTAGCAACGCGTTTAACCGTCTGGACAAAGATCGTAGCGAACAGCTGTGGAACACCCTGCAAAGCGCGAGCAACCAGCCGCTGCTGAAGATTAACCTGTACTATGACAGCGCGTGGTGGGGTCGTGGTACCACCGGTCGTCCGGCGGTGGAGTTTGGTCCGAACTTTGCGGACCTGCCGACCGGCAGCGTGTACCCGTTCTATGCGGTTAACGATGAGCTGGCGGCGGCGCTGATGTACCAAGAACGTAGCACCAACCCGAGCAAGGCGGTTCAGGCGAAACTGGACCGTATCGGTAACGAGAAATATGAACGTCCGGCGGCGCTGACCATCTACTGCGATTATCTGAACATTAACTTTTGGAGCAACCTGCAAAACATTGGCGAAACCTACCACCACCCGCACCAGGACGATTATGTGGAGGACGTTCCGGCGGATATCTATCCGGCGAGCACCGCGGTGGTTGAGCAGGCGACC</w:t>
      </w:r>
      <w:r w:rsidRPr="00BA5913">
        <w:rPr>
          <w:rFonts w:ascii="Arial" w:hAnsi="Arial" w:cs="Arial"/>
          <w:color w:val="000000" w:themeColor="text1"/>
          <w:sz w:val="18"/>
        </w:rPr>
        <w:lastRenderedPageBreak/>
        <w:t>CGTTTCTTTAAGGACATTTTCAACACCCACTATGTGCCGGAGCCGATCCTGACCAGCGCGCGTATTTGGGAAGGTAGCGTTCGTTTTGACATCCCGGCGAGCCGTCAATTCGGTTTTGGCGTGCACCAGTGGGCGGTTGGTGCGAACGATAAAGAGGTGATGGCGACCCTGGCGGAACCGCTGCCGAACCTGTTCACCTGCGGCGAGGCGTTTAGCGACTACCAAGGTTGGGTTGAAGGTGCGCTGCGTAGCACCGATCTGGCGCTGGAAAAGGGTTTCGGCCTGAAACCGCTGAGCCAGGTGTACTTTGAGAACACCAACATCAGCAGCAGCGACGCGATTAAGGCGGTTTACGAGGAAAACAGCAGCAAACTGATCAACCAGTATATTGAGACCAACTTCAGCGCGAACACCGCGCCGATCGAAAAGACCGCGGACGTGGATAGCGTTATTGGTGTGAACCTGAGCTACTTTGATACCAAA</w:t>
      </w: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</w:p>
    <w:p w:rsidR="00BA5913" w:rsidRPr="00BA5913" w:rsidRDefault="00BA5913" w:rsidP="00BA5913">
      <w:pPr>
        <w:widowControl/>
        <w:spacing w:line="240" w:lineRule="exact"/>
        <w:rPr>
          <w:rFonts w:ascii="Arial" w:hAnsi="Arial" w:cs="Arial"/>
          <w:color w:val="000000" w:themeColor="text1"/>
          <w:sz w:val="18"/>
        </w:rPr>
      </w:pPr>
      <w:r w:rsidRPr="00BA5913">
        <w:rPr>
          <w:rFonts w:ascii="Arial" w:hAnsi="Arial" w:cs="Arial"/>
          <w:color w:val="000000" w:themeColor="text1"/>
          <w:sz w:val="18"/>
        </w:rPr>
        <w:t>&gt;AncLAAO-N5_dna</w:t>
      </w:r>
    </w:p>
    <w:p w:rsidR="00362E16" w:rsidRPr="00BA5913" w:rsidRDefault="00BA5913" w:rsidP="00BA5913">
      <w:pPr>
        <w:rPr>
          <w:rFonts w:ascii="Arial" w:hAnsi="Arial" w:cs="Arial"/>
        </w:rPr>
      </w:pPr>
      <w:r w:rsidRPr="00BA5913">
        <w:rPr>
          <w:rFonts w:ascii="Arial" w:hAnsi="Arial" w:cs="Arial"/>
          <w:color w:val="000000" w:themeColor="text1"/>
          <w:sz w:val="18"/>
        </w:rPr>
        <w:t>ATGACCCATTACAAGCTGGGCAGCGATATCAGCCAAAAGAGCATTCCGAAAGAAGTGAAAGTTGCCATCGTGGGCGCCGGCATGAGCGGTCTGTACAGCGCTTGGCGTTTACAGAGCGAAGCCAATGTGGGCGATCTGGCCATCTTTGAGCGTAGCGATCGCACGGGCGGTCGTCTGGACAGCGATCTGATCGAATTCAAAGATAATCGCGCCGGCGCCGAGCCCGGTAGCACGATTACCGTGAAGGAAGAACAAGGTGGTATGCGCTTTTTATTTGAGGGTATGGATGATCTGATGGCTTTATTTTTAAAGCTGGGTTTAGAGGACCAAATCGTGCCATTTCCGATGAACAGCGGTGGTAACAACCGTTTATACTTTCGCGGCACCAGCTTTAGCGTGAATGATGCCGAGCAAGATGACTATCACATCTGGAGCGCGCTGTACAACCTCGATCCAAGCGAACAAGGTGTGAATCCAAAAGACATCATCAACGTGGTGTTTAATCGCATTTTACAAGTTAACCCACAGTTTGATAGCCGCCCGGAAGTTCGTGGCCCGGAATTCTGGCAGAACTTTCGCCTCCAGTGCCAGTGGCAAGGTGAACCGCTGTACAACTGGAGTCTGTGGGATCTGCTGACCGATATGGGCTACAGCCAAGAATGTATCACCATGCTCTACCGCGTTCTCGGCTTCAATGGCACCTTTCTGAGCAAGATGAACGCCGGTGTTGCCTACCAACTGCTGGAGGACTTTCCGGCCGACGTGGAGTTTCGCACCTTCAAGGACGGCTTTAGCACTTTACCGAATGCTTTAGTGGATAAAATTGGCAAAGATAAAATCCATTTACAGACGAGCATCGACAGCATCGCGTTCGACAAGGCCGACAGCAAATATGTGCTGAAATATACCAAAATCGATCAGAGTGGCCAAGTTAGCGAGGGCAAATTTAAAGCCGAAAAGGTGATTCTGGGTCTGCCACGCCTCGCTTTAGAGAAGCTGTTTATCGCGAGCGACGCCTTTAAGCAACTCCCGAAAAAACGTCGCGACGAACTCTGGGATACTTTACAGAGTACGAGTAACCAGCCGCTGCTCAAAATCAACCTCTACTACGATACGGCGTGGTGGGGTACCGGTATGACCGGTCGCCCGGCCGTTAGCTTTGGCCCGAATTTTGCGGATCTGCCGACGGGTAGCGTGTACCCATTTTATGCGCTCAACGATGAACTGGCCGCGGCGCTGATGTATGATGAGCGTCACGCCACCCCAAATCCGGACACCCAGCATAAACTGGATGGCATCGATGCCGCGAAGTATGCGCGTCCAGCCGCGCTGACCATCTATTGCGATTATTTAAATATCAATTTTTGGAGTGCGCTGCAGAATAAAGGCGAGCTCTACCATCACCCACACGAAAGCGAACTGGTGGAGAGTATCCCGAGCGATATCTTTCCGGCCAGCGAAGCCGTGGTTCAGCAAGCTACCCAGTTTTTCAAAGATATTTTCAACACCCATTACGTGCCGCAGCCAACGCTGACCAGTGCGCGCATTTGGGAAGGCAACGTTAATTTTAACGTGCCGGAAAACCTCCAGTTCGGTTTTGGCGTGCACCAGTGGGCCATCGGCGCCAACGACAAAGAGGTGATCGAGGATCTGGTGGAACCGCTGCCGAATTTATTTACGTGCGGCGAAGCGTACAGCGACTACCAAGGTTGGGTTGAAGGCGCTTTACGCAGCACGGATCTCGTTCTGCAGAAAGGCTTCGGTCTGGCGCCACTGAGTGAAGTGTACGAGCAAGATCAAGGTCGCAGCAGCAGCGAAGCGATCCAAATCGCCTACCGCAAGATCAGCAACAAGATGATTATGGAATACATTGATCCGAACTTCAGCCCGAACACCAAACACAAGGTTACTTTAGCGGAAGTGAACAGCGTGCTCGGCGTGAATTTAAGCTACTTCGATAAACCG</w:t>
      </w:r>
    </w:p>
    <w:sectPr w:rsidR="00362E16" w:rsidRPr="00BA5913" w:rsidSect="004870D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13"/>
    <w:rsid w:val="000157E8"/>
    <w:rsid w:val="000507F4"/>
    <w:rsid w:val="00091544"/>
    <w:rsid w:val="000E04E3"/>
    <w:rsid w:val="000F13E6"/>
    <w:rsid w:val="00111F44"/>
    <w:rsid w:val="00134200"/>
    <w:rsid w:val="00140B53"/>
    <w:rsid w:val="001C17FB"/>
    <w:rsid w:val="001E438B"/>
    <w:rsid w:val="002309E2"/>
    <w:rsid w:val="00236931"/>
    <w:rsid w:val="00245C0A"/>
    <w:rsid w:val="002A7C30"/>
    <w:rsid w:val="00344E0D"/>
    <w:rsid w:val="00352E2A"/>
    <w:rsid w:val="00362E16"/>
    <w:rsid w:val="003D0B32"/>
    <w:rsid w:val="003E11D4"/>
    <w:rsid w:val="003F62F0"/>
    <w:rsid w:val="00403186"/>
    <w:rsid w:val="004721BD"/>
    <w:rsid w:val="004870DB"/>
    <w:rsid w:val="004E3836"/>
    <w:rsid w:val="00500195"/>
    <w:rsid w:val="0050433E"/>
    <w:rsid w:val="00507083"/>
    <w:rsid w:val="00560CA9"/>
    <w:rsid w:val="00572591"/>
    <w:rsid w:val="005C501E"/>
    <w:rsid w:val="005E7EA8"/>
    <w:rsid w:val="0060112D"/>
    <w:rsid w:val="0062176D"/>
    <w:rsid w:val="006B55A4"/>
    <w:rsid w:val="006C457E"/>
    <w:rsid w:val="00705AF3"/>
    <w:rsid w:val="007A4822"/>
    <w:rsid w:val="007E7A08"/>
    <w:rsid w:val="00836FE8"/>
    <w:rsid w:val="0087719E"/>
    <w:rsid w:val="008B29A4"/>
    <w:rsid w:val="008E72C1"/>
    <w:rsid w:val="009059B5"/>
    <w:rsid w:val="009807A4"/>
    <w:rsid w:val="009B7752"/>
    <w:rsid w:val="009C745E"/>
    <w:rsid w:val="00A43D65"/>
    <w:rsid w:val="00A80066"/>
    <w:rsid w:val="00A9594B"/>
    <w:rsid w:val="00AD3129"/>
    <w:rsid w:val="00AE1A1E"/>
    <w:rsid w:val="00AE4DCA"/>
    <w:rsid w:val="00B140E6"/>
    <w:rsid w:val="00B167DF"/>
    <w:rsid w:val="00B763ED"/>
    <w:rsid w:val="00BA5913"/>
    <w:rsid w:val="00BC7DED"/>
    <w:rsid w:val="00BE374C"/>
    <w:rsid w:val="00C065BE"/>
    <w:rsid w:val="00C20474"/>
    <w:rsid w:val="00C51F62"/>
    <w:rsid w:val="00C62D15"/>
    <w:rsid w:val="00C736E2"/>
    <w:rsid w:val="00C931E0"/>
    <w:rsid w:val="00CE050E"/>
    <w:rsid w:val="00CE2404"/>
    <w:rsid w:val="00CE6D1D"/>
    <w:rsid w:val="00D06360"/>
    <w:rsid w:val="00D13B90"/>
    <w:rsid w:val="00D20A76"/>
    <w:rsid w:val="00D23CDC"/>
    <w:rsid w:val="00D27371"/>
    <w:rsid w:val="00D332B7"/>
    <w:rsid w:val="00D37CF5"/>
    <w:rsid w:val="00D70A67"/>
    <w:rsid w:val="00D93F54"/>
    <w:rsid w:val="00DA14D4"/>
    <w:rsid w:val="00DC092F"/>
    <w:rsid w:val="00DF0A45"/>
    <w:rsid w:val="00E15FC4"/>
    <w:rsid w:val="00E24411"/>
    <w:rsid w:val="00E27BD8"/>
    <w:rsid w:val="00E52152"/>
    <w:rsid w:val="00E81338"/>
    <w:rsid w:val="00E974A6"/>
    <w:rsid w:val="00F7027C"/>
    <w:rsid w:val="00F861D9"/>
    <w:rsid w:val="00F9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8549909-739B-D645-BA7D-5844961C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91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D260C-4376-264F-92A3-689B251EE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祥吾</dc:creator>
  <cp:keywords/>
  <dc:description/>
  <cp:lastModifiedBy>中野祥吾</cp:lastModifiedBy>
  <cp:revision>1</cp:revision>
  <dcterms:created xsi:type="dcterms:W3CDTF">2020-11-04T08:31:00Z</dcterms:created>
  <dcterms:modified xsi:type="dcterms:W3CDTF">2020-11-04T08:34:00Z</dcterms:modified>
</cp:coreProperties>
</file>